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8FEE2" w14:textId="2D205502" w:rsidR="007F0918" w:rsidRPr="00D11974" w:rsidRDefault="00D11974" w:rsidP="00D11974">
      <w:pPr>
        <w:shd w:val="clear" w:color="auto" w:fill="FFFFFF" w:themeFill="background1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ppendix</w:t>
      </w:r>
    </w:p>
    <w:tbl>
      <w:tblPr>
        <w:tblpPr w:leftFromText="141" w:rightFromText="141" w:horzAnchor="margin" w:tblpXSpec="center" w:tblpY="660"/>
        <w:tblW w:w="97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3"/>
        <w:gridCol w:w="1682"/>
        <w:gridCol w:w="1333"/>
        <w:gridCol w:w="877"/>
        <w:gridCol w:w="1023"/>
        <w:gridCol w:w="1169"/>
        <w:gridCol w:w="877"/>
        <w:gridCol w:w="1023"/>
      </w:tblGrid>
      <w:tr w:rsidR="00E17E89" w:rsidRPr="00D11974" w14:paraId="49C80060" w14:textId="77777777" w:rsidTr="00D11974">
        <w:trPr>
          <w:trHeight w:val="292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9F775" w14:textId="77777777" w:rsidR="00E17E89" w:rsidRPr="00D11974" w:rsidRDefault="00E17E89" w:rsidP="00D1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STIMULUS</w:t>
            </w:r>
          </w:p>
          <w:p w14:paraId="3915B9C1" w14:textId="25B3718C" w:rsidR="00D11974" w:rsidRPr="00D11974" w:rsidRDefault="00D11974" w:rsidP="00D1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(</w:t>
            </w:r>
            <w:proofErr w:type="spellStart"/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Italian</w:t>
            </w:r>
            <w:proofErr w:type="spellEnd"/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CEBD" w14:textId="77777777" w:rsidR="00E17E89" w:rsidRPr="00D11974" w:rsidRDefault="00E17E89" w:rsidP="00D1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STIMULUS</w:t>
            </w:r>
          </w:p>
          <w:p w14:paraId="5664C90F" w14:textId="2A0A43F5" w:rsidR="00D11974" w:rsidRPr="00D11974" w:rsidRDefault="00D11974" w:rsidP="00D1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 xml:space="preserve">(English </w:t>
            </w:r>
            <w:proofErr w:type="spellStart"/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translation</w:t>
            </w:r>
            <w:proofErr w:type="spellEnd"/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)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99DED" w14:textId="1F73856B" w:rsidR="00E17E89" w:rsidRPr="00D11974" w:rsidRDefault="00E17E89" w:rsidP="00D1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it-IT"/>
                <w14:ligatures w14:val="none"/>
              </w:rPr>
              <w:t>STIM-CAT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7E04" w14:textId="77777777" w:rsidR="00E17E89" w:rsidRPr="00D11974" w:rsidRDefault="00E17E89" w:rsidP="00D1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AB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2F08" w14:textId="77777777" w:rsidR="00E17E89" w:rsidRPr="00D11974" w:rsidRDefault="00E17E89" w:rsidP="00D1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CONC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F5A3" w14:textId="77777777" w:rsidR="00E17E89" w:rsidRPr="00D11974" w:rsidRDefault="00E17E89" w:rsidP="00D1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INTERO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3CBE" w14:textId="77777777" w:rsidR="00E17E89" w:rsidRPr="00D11974" w:rsidRDefault="00E17E89" w:rsidP="00D1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EMO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0649" w14:textId="77777777" w:rsidR="00E17E89" w:rsidRPr="00D11974" w:rsidRDefault="00E17E89" w:rsidP="00D11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BOI</w:t>
            </w:r>
          </w:p>
        </w:tc>
      </w:tr>
      <w:tr w:rsidR="00E17E89" w:rsidRPr="00D11974" w14:paraId="4B9E6A8F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9DE48A" w14:textId="3EE8424C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AEREO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C34542" w14:textId="68EF1ABE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AIRPLANE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67B17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art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1A4A" w14:textId="6003AC3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692A" w14:textId="0B9D2C8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59D5" w14:textId="60BCFE5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17AB" w14:textId="4144A69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EC6A" w14:textId="2627CCE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8</w:t>
            </w:r>
          </w:p>
        </w:tc>
      </w:tr>
      <w:tr w:rsidR="00E17E89" w:rsidRPr="00D11974" w14:paraId="32249924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49FB1B" w14:textId="6F4420F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ARGENTO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6AD7CD" w14:textId="6D8BE9F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SILVER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C7808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</w:t>
            </w:r>
            <w:proofErr w:type="spellStart"/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nat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9276" w14:textId="000D300B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A49E" w14:textId="25FFE80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3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FCAB" w14:textId="50BD4B3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F998" w14:textId="5ADABAA3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3561" w14:textId="1AE0955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4</w:t>
            </w:r>
          </w:p>
        </w:tc>
      </w:tr>
      <w:tr w:rsidR="00E17E89" w:rsidRPr="00D11974" w14:paraId="09A78140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6A5B7C" w14:textId="23B1AF4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AUTOMOBILE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13B7D2" w14:textId="0474B4D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CAR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A5263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art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7B26" w14:textId="5D232B61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632F" w14:textId="3412E84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B7A6" w14:textId="6080DC5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3047" w14:textId="4B7E9C7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3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D1FB" w14:textId="0B918C71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0</w:t>
            </w:r>
          </w:p>
        </w:tc>
      </w:tr>
      <w:tr w:rsidR="00E17E89" w:rsidRPr="00D11974" w14:paraId="3577D18D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7AD780A" w14:textId="729CE61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BELLEZZ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16197C" w14:textId="05FEDD9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BEAUTY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178AF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</w:t>
            </w:r>
            <w:proofErr w:type="spellEnd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-emo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CBB6" w14:textId="598547DA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BB98" w14:textId="64317D4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1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6BB8" w14:textId="5A6D302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3FD7" w14:textId="7CD3F50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1EAE" w14:textId="3ED95C9B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3</w:t>
            </w:r>
          </w:p>
        </w:tc>
      </w:tr>
      <w:tr w:rsidR="00E17E89" w:rsidRPr="00D11974" w14:paraId="50598A68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CC2FD2" w14:textId="0834EBC3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CALM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EDFB" w14:textId="6B45FAD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CALM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73ECC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</w:t>
            </w:r>
            <w:proofErr w:type="spellEnd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-emo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03EF" w14:textId="4459CA6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A9E8" w14:textId="53AF1F4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316E" w14:textId="3E1FD55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FE15" w14:textId="0602270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1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6384" w14:textId="0FAF772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3</w:t>
            </w:r>
          </w:p>
        </w:tc>
      </w:tr>
      <w:tr w:rsidR="00E17E89" w:rsidRPr="00D11974" w14:paraId="13B61C85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BE3554" w14:textId="714549D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CAVERN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8E40" w14:textId="723AB89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CAVE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0A8A2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</w:t>
            </w:r>
            <w:proofErr w:type="spellStart"/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nat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3295" w14:textId="48A17531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4EE7" w14:textId="772620E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C66A" w14:textId="0E837F4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A9D3" w14:textId="0AB8838B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3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CAE8" w14:textId="53FF859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6</w:t>
            </w:r>
          </w:p>
        </w:tc>
      </w:tr>
      <w:tr w:rsidR="00E17E89" w:rsidRPr="00D11974" w14:paraId="01522360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6BB008" w14:textId="0A2DB6B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CHIES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E612" w14:textId="1F557663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CHURCH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804D6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art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5A43" w14:textId="1C3A049B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7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91FB" w14:textId="479C458B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3BA1" w14:textId="0B14C92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4344" w14:textId="553DDF6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4EE2" w14:textId="18E20AF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4</w:t>
            </w:r>
          </w:p>
        </w:tc>
      </w:tr>
      <w:tr w:rsidR="00E17E89" w:rsidRPr="00D11974" w14:paraId="721481E4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58A1C9" w14:textId="16C636D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CONFLITTO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C33C" w14:textId="4ACB1C4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CONFLICT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06EC2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</w:t>
            </w:r>
            <w:proofErr w:type="spellEnd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-emo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0F32" w14:textId="36FA6AB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1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E1C8" w14:textId="75BDDFD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8FCC" w14:textId="507F330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4C4C" w14:textId="23BBF4DC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A226" w14:textId="238902AA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3</w:t>
            </w:r>
          </w:p>
        </w:tc>
      </w:tr>
      <w:tr w:rsidR="00E17E89" w:rsidRPr="00D11974" w14:paraId="7FD14034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CE769D1" w14:textId="4D3177DE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CRISTALLO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EBDC" w14:textId="66E0833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CRISTAL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01C23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</w:t>
            </w:r>
            <w:proofErr w:type="spellStart"/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nat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418F" w14:textId="2EF0ABFC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1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D26F" w14:textId="1DC2B67C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3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AABD" w14:textId="04725D1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1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FA44" w14:textId="11BD50B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C1DF" w14:textId="5573523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7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9</w:t>
            </w:r>
          </w:p>
        </w:tc>
      </w:tr>
      <w:tr w:rsidR="00E17E89" w:rsidRPr="00D11974" w14:paraId="78844ED2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E4664A" w14:textId="7DD0633A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DESTINO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13F0" w14:textId="626C7F2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DESTINY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EA9AF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-phr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94E3" w14:textId="01EC869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9B1C" w14:textId="25E0B9A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686B" w14:textId="6F60DC1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DC9C" w14:textId="25BE13B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1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43BC" w14:textId="36FDFCE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4</w:t>
            </w:r>
          </w:p>
        </w:tc>
      </w:tr>
      <w:tr w:rsidR="00E17E89" w:rsidRPr="00D11974" w14:paraId="4DE574A0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FCDB48" w14:textId="3E7B914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DIAMANTE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D217" w14:textId="5930BFA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DIAMOND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26E6E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</w:t>
            </w:r>
            <w:proofErr w:type="spellStart"/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nat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27AF" w14:textId="35FCFB0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477B" w14:textId="790C1A3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3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0A87" w14:textId="7E54CBE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DCE0" w14:textId="422C1433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3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2C5B" w14:textId="65199EEB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3</w:t>
            </w:r>
          </w:p>
        </w:tc>
      </w:tr>
      <w:tr w:rsidR="00E17E89" w:rsidRPr="00D11974" w14:paraId="0F6465E3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A7A0F13" w14:textId="2580DECE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ELICOTTERO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0898" w14:textId="2356543C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HELICOPTER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06C89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art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9871" w14:textId="4BBCF9D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E444" w14:textId="46B3201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EDE6" w14:textId="6C6F256B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91A9" w14:textId="0B9355C3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B298" w14:textId="78380033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7</w:t>
            </w:r>
          </w:p>
        </w:tc>
      </w:tr>
      <w:tr w:rsidR="00E17E89" w:rsidRPr="00D11974" w14:paraId="20AFFDFA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F22786" w14:textId="5BF05D6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ENIGM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61E6" w14:textId="55BC1A0B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ENIGMA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1FD60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-phr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1D53" w14:textId="3E20A9D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1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BDA3" w14:textId="529257FB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F0CD" w14:textId="443C4A2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D976" w14:textId="331F9AD3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80C7" w14:textId="71A4E06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9</w:t>
            </w:r>
          </w:p>
        </w:tc>
      </w:tr>
      <w:tr w:rsidR="00E17E89" w:rsidRPr="00D11974" w14:paraId="74B07650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EA47F2" w14:textId="2F3C06B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FORBICI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35B1" w14:textId="2CABEABA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SCISSORS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DAB5D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art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C929" w14:textId="6F741ED3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CA1D" w14:textId="34E9DCC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986B" w14:textId="05ED351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31A3" w14:textId="00B4EE8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2236" w14:textId="12EFD1C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8</w:t>
            </w:r>
          </w:p>
        </w:tc>
      </w:tr>
      <w:tr w:rsidR="00E17E89" w:rsidRPr="00D11974" w14:paraId="3A511776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B83350" w14:textId="2CDA9391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FORCHETT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CF47" w14:textId="14DBEDB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FORK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D9AA1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art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ED61" w14:textId="25994E3B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6261" w14:textId="0B956F4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E94D" w14:textId="09D04CA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1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DC14" w14:textId="27628E2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D272" w14:textId="3BC810F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1</w:t>
            </w:r>
          </w:p>
        </w:tc>
      </w:tr>
      <w:tr w:rsidR="00E17E89" w:rsidRPr="00D11974" w14:paraId="1517A702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5B4800" w14:textId="585BE98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FOSCHI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DE9C" w14:textId="712F8001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MIST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FD66C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</w:t>
            </w:r>
            <w:proofErr w:type="spellStart"/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nat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C859" w14:textId="68E96D5E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1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D360" w14:textId="7CBC11FE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7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E9F0" w14:textId="04B02C3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4A6C" w14:textId="0575886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1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C77B" w14:textId="217211F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0</w:t>
            </w:r>
          </w:p>
        </w:tc>
      </w:tr>
      <w:tr w:rsidR="00E17E89" w:rsidRPr="00D11974" w14:paraId="5D261A99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D12C9C" w14:textId="591AE7A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GIOI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BA30" w14:textId="4E81C6A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JOY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D16D7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</w:t>
            </w:r>
            <w:proofErr w:type="spellEnd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-emo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DC3E" w14:textId="68BD213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21D3" w14:textId="1D94F2C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5353" w14:textId="02AFA70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6F6C" w14:textId="59BF132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1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34A8" w14:textId="68BBBCA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7</w:t>
            </w:r>
          </w:p>
        </w:tc>
      </w:tr>
      <w:tr w:rsidR="00E17E89" w:rsidRPr="00D11974" w14:paraId="1543390D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570F61" w14:textId="783635C1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GIUDIZIO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4C4E" w14:textId="43AE08FA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JUDGEMENT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99B1F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-phr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ADE2" w14:textId="31CDD7F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84BA" w14:textId="526BB4B3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7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B44D" w14:textId="6611DE1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DAEC" w14:textId="610A6EF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4768" w14:textId="07EDE26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8</w:t>
            </w:r>
          </w:p>
        </w:tc>
      </w:tr>
      <w:tr w:rsidR="00E17E89" w:rsidRPr="00D11974" w14:paraId="3533D950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58D576" w14:textId="52B91483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INFANZI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5A26" w14:textId="0C101A9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CHILDHOOD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40473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</w:t>
            </w:r>
            <w:proofErr w:type="spellEnd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-emo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78D6" w14:textId="493124B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610A" w14:textId="7B39C8EC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986B" w14:textId="4C3A470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1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2E43" w14:textId="7DC5E0A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C809" w14:textId="0EA3042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7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3</w:t>
            </w:r>
          </w:p>
        </w:tc>
      </w:tr>
      <w:tr w:rsidR="00E17E89" w:rsidRPr="00D11974" w14:paraId="744F7116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6FC1EF" w14:textId="2154D8E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LOGIC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95F3" w14:textId="196E52C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LOGIC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ADE47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-phr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43B3" w14:textId="32ADC5D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3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183E" w14:textId="1AC5C25E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7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0A25" w14:textId="310444F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FE97" w14:textId="6E883A4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B5D4" w14:textId="121F9EE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2</w:t>
            </w:r>
          </w:p>
        </w:tc>
      </w:tr>
      <w:tr w:rsidR="00E17E89" w:rsidRPr="00D11974" w14:paraId="7A5972AC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735217" w14:textId="4F1204A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MARTELLO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4890" w14:textId="44207CA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HAMMER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78B46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art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E674" w14:textId="4BEF517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CACE" w14:textId="6501C4A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126F" w14:textId="79DE964B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FEC0" w14:textId="7B5C326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B7BC" w14:textId="140D768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9</w:t>
            </w:r>
          </w:p>
        </w:tc>
      </w:tr>
      <w:tr w:rsidR="00E17E89" w:rsidRPr="00D11974" w14:paraId="7979BA3A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3AFAE7" w14:textId="0149B31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MINERALE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2658" w14:textId="42D1CFC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MINERAL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38205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</w:t>
            </w:r>
            <w:proofErr w:type="spellStart"/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nat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DCF2" w14:textId="6D0FE6A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15AA" w14:textId="74D2956B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7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0E60" w14:textId="1F5597B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36D7" w14:textId="6993188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B844" w14:textId="35BF544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0</w:t>
            </w:r>
          </w:p>
        </w:tc>
      </w:tr>
      <w:tr w:rsidR="00E17E89" w:rsidRPr="00D11974" w14:paraId="2E2632D3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441619" w14:textId="03676DB1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MORALE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45BF" w14:textId="49E0843A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MORAL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65F50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-phr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45D2" w14:textId="1ABB93D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673F" w14:textId="244D0F2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3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D38C" w14:textId="3911932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7ED8" w14:textId="1C40CF9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0E45" w14:textId="1307517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1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5</w:t>
            </w:r>
          </w:p>
        </w:tc>
      </w:tr>
      <w:tr w:rsidR="00E17E89" w:rsidRPr="00D11974" w14:paraId="431BCFC2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189AC9" w14:textId="31E7E2F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MOTIVO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A69E" w14:textId="6587C7C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REASON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5E7CB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-phr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1336" w14:textId="67035EE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EEDD" w14:textId="2E63E8C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1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56F9" w14:textId="05E1C5AC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5B42" w14:textId="731EB05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3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DF49" w14:textId="2068D16A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6</w:t>
            </w:r>
          </w:p>
        </w:tc>
      </w:tr>
      <w:tr w:rsidR="00E17E89" w:rsidRPr="00D11974" w14:paraId="440DC9D0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D9AB69" w14:textId="27FADD8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NEGOZIO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0FF5" w14:textId="65ADF7B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SHOP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624E2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art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E69D" w14:textId="7679CD2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002E" w14:textId="18116D9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DB2C" w14:textId="468F811A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077E" w14:textId="033FBBE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44D1" w14:textId="22931B8A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1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8</w:t>
            </w:r>
          </w:p>
        </w:tc>
      </w:tr>
      <w:tr w:rsidR="00E17E89" w:rsidRPr="00D11974" w14:paraId="2F9BF016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7AA005" w14:textId="5E115CA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OCEANO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F9C4" w14:textId="05BF228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OCEAN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7EF04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</w:t>
            </w:r>
            <w:proofErr w:type="spellStart"/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nat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5A98" w14:textId="4FE304C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79E0" w14:textId="40F6264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3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3522" w14:textId="68C5D77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1A05" w14:textId="4F0F301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3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DBEE" w14:textId="21215B73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8</w:t>
            </w:r>
          </w:p>
        </w:tc>
      </w:tr>
      <w:tr w:rsidR="00E17E89" w:rsidRPr="00D11974" w14:paraId="364F11D5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EB0A7B2" w14:textId="5B1C0AE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PALM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3F6E" w14:textId="6332F6C1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PALM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984CE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</w:t>
            </w:r>
            <w:proofErr w:type="spellStart"/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nat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A422" w14:textId="71033BE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8943" w14:textId="5D8662A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B22C" w14:textId="0CB7B6B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3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0BDE" w14:textId="761D540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FADE" w14:textId="1AC53FB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9</w:t>
            </w:r>
          </w:p>
        </w:tc>
      </w:tr>
      <w:tr w:rsidR="00E17E89" w:rsidRPr="00D11974" w14:paraId="6EA56944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E9B2A5E" w14:textId="5DDB4A1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PALUDE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E389" w14:textId="3B4561E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SWAMP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80045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</w:t>
            </w:r>
            <w:proofErr w:type="spellStart"/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nat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4EF4" w14:textId="7AB037D1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B218" w14:textId="056A5003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1930" w14:textId="4E755D1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1170" w14:textId="0CD5270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EF12" w14:textId="0EDF0FD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5</w:t>
            </w:r>
          </w:p>
        </w:tc>
      </w:tr>
      <w:tr w:rsidR="00E17E89" w:rsidRPr="00D11974" w14:paraId="33DF47B7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5F2526" w14:textId="40B605BC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PARADISO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4CD6" w14:textId="2B4A4411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PARADISE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DFB01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-phr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1460" w14:textId="09E6747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3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9DDD" w14:textId="6377408A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EBD8" w14:textId="57B51A4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7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9F06" w14:textId="0D8FAB0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1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960C" w14:textId="426DF8F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4</w:t>
            </w:r>
          </w:p>
        </w:tc>
      </w:tr>
      <w:tr w:rsidR="00E17E89" w:rsidRPr="00D11974" w14:paraId="5EAB3332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F9CC1B" w14:textId="2206CBA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PECCATO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0CFA" w14:textId="46699BD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SIN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CB298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-phr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7683" w14:textId="399C258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852F" w14:textId="6ED2650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572F" w14:textId="2330879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6A43" w14:textId="54345DF1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4B0D" w14:textId="6A60E1F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3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9</w:t>
            </w:r>
          </w:p>
        </w:tc>
      </w:tr>
      <w:tr w:rsidR="00E17E89" w:rsidRPr="00D11974" w14:paraId="4AE4E15A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5ABA106" w14:textId="79C05F2C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PENNELLO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0092" w14:textId="0471FFB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BRUSH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EB0AD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art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B976" w14:textId="59BB204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AAD4" w14:textId="6F76201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3B03" w14:textId="6CCAE67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E48A" w14:textId="2E2704A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651E" w14:textId="477B0FE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2</w:t>
            </w:r>
          </w:p>
        </w:tc>
      </w:tr>
      <w:tr w:rsidR="00E17E89" w:rsidRPr="00D11974" w14:paraId="7EB60FFE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669551" w14:textId="6410051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PINET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0F0A" w14:textId="4DBF97C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PINE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C3700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</w:t>
            </w:r>
            <w:proofErr w:type="spellStart"/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nat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D91D" w14:textId="628D943A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FD69" w14:textId="794DA26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70C0" w14:textId="1DF9370A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33CB" w14:textId="1C76FE4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7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B582" w14:textId="418E9D3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4</w:t>
            </w:r>
          </w:p>
        </w:tc>
      </w:tr>
      <w:tr w:rsidR="00E17E89" w:rsidRPr="00D11974" w14:paraId="59A45BA4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9AF8FB" w14:textId="559FD84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PUNIZIONE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8653" w14:textId="6E604CF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PUNISHMENT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97162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</w:t>
            </w:r>
            <w:proofErr w:type="spellEnd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-emo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6E95" w14:textId="6D7A3033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0387" w14:textId="7974BD4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21C5" w14:textId="273DB093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7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403C" w14:textId="4DCC319A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0415" w14:textId="30BA64A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4</w:t>
            </w:r>
          </w:p>
        </w:tc>
      </w:tr>
      <w:tr w:rsidR="00E17E89" w:rsidRPr="00D11974" w14:paraId="20DBA867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BF3B0E" w14:textId="70384FD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SALVEZZ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7D65" w14:textId="58F9657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SALVATION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D83A2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-phr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BF55" w14:textId="7243367B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05C9" w14:textId="3FA2717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A4B2" w14:textId="0B2E1F2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0EBC" w14:textId="1BA4FFF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4CD7" w14:textId="288416B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9</w:t>
            </w:r>
          </w:p>
        </w:tc>
      </w:tr>
      <w:tr w:rsidR="00E17E89" w:rsidRPr="00D11974" w14:paraId="2CD35E79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5203D3" w14:textId="3B5AD7B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SCHEM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3828" w14:textId="4F6F98D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SCHEME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38252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-phr</w:t>
            </w:r>
            <w:proofErr w:type="spellEnd"/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6E1D" w14:textId="38A6182B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1EB5" w14:textId="4D66F9F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ED3A" w14:textId="50BA26F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7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C45A" w14:textId="134E632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9B52" w14:textId="04AB2EFA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1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1</w:t>
            </w:r>
          </w:p>
        </w:tc>
      </w:tr>
      <w:tr w:rsidR="00E17E89" w:rsidRPr="00D11974" w14:paraId="7D2923AD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AA06D6" w14:textId="2712A31C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SCOP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1EF3" w14:textId="76BE950E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BROOM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EFA33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kern w:val="0"/>
                <w:sz w:val="16"/>
                <w:szCs w:val="24"/>
                <w:lang w:eastAsia="it-IT"/>
                <w14:ligatures w14:val="none"/>
              </w:rPr>
              <w:t>con-art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5CF5" w14:textId="4D51E51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E22B" w14:textId="075D266F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6A2E" w14:textId="378B16AC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1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4964" w14:textId="653A770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63A2" w14:textId="6E33B114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7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4</w:t>
            </w:r>
          </w:p>
        </w:tc>
      </w:tr>
      <w:tr w:rsidR="00E17E89" w:rsidRPr="00D11974" w14:paraId="73E6A9E6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4C8874" w14:textId="110826EA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SCOPERT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9E48" w14:textId="44AC602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DISCOVERY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7DA3E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</w:t>
            </w:r>
            <w:proofErr w:type="spellEnd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-emo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4C2C" w14:textId="0F39674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110C" w14:textId="1470E71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C3C3" w14:textId="0B38E5F9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9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F7D6" w14:textId="17000A2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D171" w14:textId="631598AC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1</w:t>
            </w:r>
          </w:p>
        </w:tc>
      </w:tr>
      <w:tr w:rsidR="00E17E89" w:rsidRPr="00D11974" w14:paraId="6964D2F0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7E78BEF" w14:textId="00C9AC43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SFORZO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D230" w14:textId="6A96BE2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EFFORT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8886D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</w:t>
            </w:r>
            <w:proofErr w:type="spellEnd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-emo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A273" w14:textId="5C1B96A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0259" w14:textId="2976846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F1BD" w14:textId="0688446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BE98" w14:textId="1591444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6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AC60" w14:textId="78A97E83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8</w:t>
            </w:r>
          </w:p>
        </w:tc>
      </w:tr>
      <w:tr w:rsidR="00E17E89" w:rsidRPr="00D11974" w14:paraId="3097BC6D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B4ADD7" w14:textId="53E2443B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SICUREZZ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28E3" w14:textId="58AA5003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SECURITY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7624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</w:t>
            </w:r>
            <w:proofErr w:type="spellEnd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-emo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303F" w14:textId="2DC98242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8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D3AD" w14:textId="08718151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3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782D" w14:textId="50BBC66C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9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3881" w14:textId="05C7607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3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84C1" w14:textId="5402D12A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3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5</w:t>
            </w:r>
          </w:p>
        </w:tc>
      </w:tr>
      <w:tr w:rsidR="00E17E89" w:rsidRPr="00D11974" w14:paraId="42FB3049" w14:textId="77777777" w:rsidTr="00D11974">
        <w:trPr>
          <w:trHeight w:val="307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7F1FFB" w14:textId="2A6066A0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VENDETTA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730B" w14:textId="75E1A7ED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lang w:eastAsia="it-IT"/>
                <w14:ligatures w14:val="none"/>
              </w:rPr>
              <w:t>REVENGE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CD40E" w14:textId="77777777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proofErr w:type="spellStart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abs</w:t>
            </w:r>
            <w:proofErr w:type="spellEnd"/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-emo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0E14" w14:textId="43ACA7BE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5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7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EBCE" w14:textId="4F592BE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4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362C" w14:textId="33207D66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52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0508" w14:textId="0192AC28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8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F5F2" w14:textId="11127845" w:rsidR="00E17E89" w:rsidRPr="00D11974" w:rsidRDefault="00E17E89" w:rsidP="007F091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</w:pP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0</w:t>
            </w:r>
            <w:r w:rsidR="002439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.</w:t>
            </w:r>
            <w:r w:rsidRPr="00D1197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it-IT"/>
                <w14:ligatures w14:val="none"/>
              </w:rPr>
              <w:t>47</w:t>
            </w:r>
          </w:p>
        </w:tc>
      </w:tr>
    </w:tbl>
    <w:p w14:paraId="0201CB37" w14:textId="78CCC3DE" w:rsidR="00E97FAB" w:rsidRPr="00D11974" w:rsidRDefault="00AE40E5" w:rsidP="00D11974">
      <w:pPr>
        <w:shd w:val="clear" w:color="auto" w:fill="FFFFFF" w:themeFill="background1"/>
        <w:rPr>
          <w:rFonts w:ascii="Times New Roman" w:hAnsi="Times New Roman" w:cs="Times New Roman"/>
          <w:b/>
          <w:bCs/>
          <w:lang w:val="en-GB"/>
        </w:rPr>
      </w:pPr>
      <w:r w:rsidRPr="004E484B">
        <w:rPr>
          <w:rFonts w:ascii="Times New Roman" w:hAnsi="Times New Roman" w:cs="Times New Roman"/>
          <w:b/>
          <w:bCs/>
          <w:lang w:val="en-GB"/>
        </w:rPr>
        <w:lastRenderedPageBreak/>
        <w:t>Legend</w:t>
      </w:r>
      <w:r w:rsidR="004E484B" w:rsidRPr="004E484B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AB0D53" w:rsidRPr="00AB0D53">
        <w:rPr>
          <w:rFonts w:ascii="Times New Roman" w:hAnsi="Times New Roman" w:cs="Times New Roman"/>
          <w:lang w:val="en-GB"/>
        </w:rPr>
        <w:t>STIM-CAT = Stimulus-category</w:t>
      </w:r>
      <w:r w:rsidR="004E484B">
        <w:rPr>
          <w:rFonts w:ascii="Times New Roman" w:hAnsi="Times New Roman" w:cs="Times New Roman"/>
          <w:lang w:val="en-GB"/>
        </w:rPr>
        <w:t>; Con-art= Concrete-artifact; Con-</w:t>
      </w:r>
      <w:proofErr w:type="spellStart"/>
      <w:r w:rsidR="004E484B">
        <w:rPr>
          <w:rFonts w:ascii="Times New Roman" w:hAnsi="Times New Roman" w:cs="Times New Roman"/>
          <w:lang w:val="en-GB"/>
        </w:rPr>
        <w:t>nat</w:t>
      </w:r>
      <w:proofErr w:type="spellEnd"/>
      <w:r w:rsidR="004E484B">
        <w:rPr>
          <w:rFonts w:ascii="Times New Roman" w:hAnsi="Times New Roman" w:cs="Times New Roman"/>
          <w:lang w:val="en-GB"/>
        </w:rPr>
        <w:t>=Concrete-natural; Abs-emo= Abstract-emotional; Abs-</w:t>
      </w:r>
      <w:proofErr w:type="spellStart"/>
      <w:r w:rsidR="004E484B">
        <w:rPr>
          <w:rFonts w:ascii="Times New Roman" w:hAnsi="Times New Roman" w:cs="Times New Roman"/>
          <w:lang w:val="en-GB"/>
        </w:rPr>
        <w:t>phr</w:t>
      </w:r>
      <w:proofErr w:type="spellEnd"/>
      <w:r w:rsidR="004E484B">
        <w:rPr>
          <w:rFonts w:ascii="Times New Roman" w:hAnsi="Times New Roman" w:cs="Times New Roman"/>
          <w:lang w:val="en-GB"/>
        </w:rPr>
        <w:t xml:space="preserve">= Abstract philosophical; </w:t>
      </w:r>
      <w:r w:rsidR="00AB0D53">
        <w:rPr>
          <w:rFonts w:ascii="Times New Roman" w:hAnsi="Times New Roman" w:cs="Times New Roman"/>
          <w:lang w:val="en-GB"/>
        </w:rPr>
        <w:t>ABS= Abstractness; CONC= Concreteness; INTERO= Interocepti</w:t>
      </w:r>
      <w:r w:rsidR="005F080B">
        <w:rPr>
          <w:rFonts w:ascii="Times New Roman" w:hAnsi="Times New Roman" w:cs="Times New Roman"/>
          <w:lang w:val="en-GB"/>
        </w:rPr>
        <w:t>ve ratings</w:t>
      </w:r>
      <w:r w:rsidR="00AB0D53">
        <w:rPr>
          <w:rFonts w:ascii="Times New Roman" w:hAnsi="Times New Roman" w:cs="Times New Roman"/>
          <w:lang w:val="en-GB"/>
        </w:rPr>
        <w:t>; EMO=Emotionality; BOI= Body Object Interaction.</w:t>
      </w:r>
    </w:p>
    <w:sectPr w:rsidR="00E97FAB" w:rsidRPr="00D119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396D"/>
    <w:rsid w:val="00097A33"/>
    <w:rsid w:val="000F5CBD"/>
    <w:rsid w:val="001A598D"/>
    <w:rsid w:val="0023396D"/>
    <w:rsid w:val="0024392C"/>
    <w:rsid w:val="00327E55"/>
    <w:rsid w:val="004E484B"/>
    <w:rsid w:val="005A276C"/>
    <w:rsid w:val="005F080B"/>
    <w:rsid w:val="0062454A"/>
    <w:rsid w:val="006F0BBD"/>
    <w:rsid w:val="007422D6"/>
    <w:rsid w:val="00766B17"/>
    <w:rsid w:val="007F0918"/>
    <w:rsid w:val="00AB0D53"/>
    <w:rsid w:val="00AE40E5"/>
    <w:rsid w:val="00CB0E9B"/>
    <w:rsid w:val="00D11974"/>
    <w:rsid w:val="00E17E89"/>
    <w:rsid w:val="00E90CAE"/>
    <w:rsid w:val="00E97FAB"/>
    <w:rsid w:val="00EE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F4A78"/>
  <w15:docId w15:val="{3ECBDF96-20B2-4316-AC23-9AC0A1D1B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97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4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9251A-1C09-4541-B89D-0CEEA036F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Diana</dc:creator>
  <cp:keywords/>
  <dc:description/>
  <cp:lastModifiedBy>Laura Barca</cp:lastModifiedBy>
  <cp:revision>9</cp:revision>
  <dcterms:created xsi:type="dcterms:W3CDTF">2024-03-19T11:02:00Z</dcterms:created>
  <dcterms:modified xsi:type="dcterms:W3CDTF">2025-03-24T08:41:00Z</dcterms:modified>
</cp:coreProperties>
</file>